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CD940" w14:textId="068A8C93" w:rsidR="00EC733F" w:rsidRPr="00777441" w:rsidRDefault="00EC733F" w:rsidP="00EC733F">
      <w:pPr>
        <w:widowControl/>
        <w:adjustRightInd/>
        <w:spacing w:before="100" w:after="100" w:line="240" w:lineRule="auto"/>
        <w:ind w:firstLineChars="0" w:firstLine="0"/>
        <w:rPr>
          <w:rFonts w:eastAsia="DengXian" w:cs="Times New Roman"/>
          <w:bCs/>
          <w:sz w:val="24"/>
          <w:szCs w:val="24"/>
          <w:lang w:val="en-AU"/>
        </w:rPr>
      </w:pPr>
      <w:r w:rsidRPr="00777441">
        <w:rPr>
          <w:sz w:val="24"/>
          <w:szCs w:val="24"/>
        </w:rPr>
        <w:t>Supplement</w:t>
      </w:r>
      <w:r w:rsidR="009171B8">
        <w:rPr>
          <w:sz w:val="24"/>
          <w:szCs w:val="24"/>
        </w:rPr>
        <w:t>ary</w:t>
      </w:r>
      <w:r w:rsidRPr="00777441">
        <w:rPr>
          <w:sz w:val="24"/>
          <w:szCs w:val="24"/>
        </w:rPr>
        <w:t xml:space="preserve"> </w:t>
      </w:r>
      <w:r w:rsidRPr="00777441">
        <w:rPr>
          <w:rFonts w:cs="Times New Roman"/>
          <w:bCs/>
          <w:sz w:val="24"/>
          <w:szCs w:val="24"/>
        </w:rPr>
        <w:t>Table 2 Sensitivity analysis of influenza vaccination rates for each study being removed one at a time.</w:t>
      </w:r>
    </w:p>
    <w:tbl>
      <w:tblPr>
        <w:tblStyle w:val="5"/>
        <w:tblpPr w:leftFromText="180" w:rightFromText="180" w:vertAnchor="text" w:tblpXSpec="center" w:tblpY="1"/>
        <w:tblOverlap w:val="never"/>
        <w:tblW w:w="1091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668"/>
        <w:gridCol w:w="1451"/>
        <w:gridCol w:w="2268"/>
        <w:gridCol w:w="1690"/>
        <w:gridCol w:w="1428"/>
        <w:gridCol w:w="2410"/>
      </w:tblGrid>
      <w:tr w:rsidR="00EC733F" w:rsidRPr="00777441" w14:paraId="50251F55" w14:textId="77777777" w:rsidTr="00EC733F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273AB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bCs/>
                <w:sz w:val="24"/>
                <w:szCs w:val="24"/>
              </w:rPr>
              <w:t>Study omitted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3DCB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bCs/>
                <w:color w:val="2A2B2E"/>
                <w:sz w:val="24"/>
                <w:szCs w:val="24"/>
              </w:rPr>
              <w:t>Vaccination ti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783628D8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bCs/>
                <w:sz w:val="24"/>
                <w:szCs w:val="24"/>
              </w:rPr>
              <w:t>Estimate[95%</w:t>
            </w:r>
            <w:r w:rsidRPr="00777441">
              <w:rPr>
                <w:rFonts w:cs="Times New Roman"/>
                <w:bCs/>
                <w:i/>
                <w:sz w:val="24"/>
                <w:szCs w:val="24"/>
              </w:rPr>
              <w:t>CI</w:t>
            </w:r>
            <w:r w:rsidRPr="00777441">
              <w:rPr>
                <w:rFonts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69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50C9EFA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bCs/>
                <w:sz w:val="24"/>
                <w:szCs w:val="24"/>
              </w:rPr>
              <w:t>Study omitted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C16B6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bCs/>
                <w:color w:val="2A2B2E"/>
                <w:sz w:val="24"/>
                <w:szCs w:val="24"/>
              </w:rPr>
              <w:t>Vaccination tim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0028A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bCs/>
                <w:sz w:val="24"/>
                <w:szCs w:val="24"/>
              </w:rPr>
              <w:t>Estimate[95%</w:t>
            </w:r>
            <w:r w:rsidRPr="00777441">
              <w:rPr>
                <w:rFonts w:cs="Times New Roman"/>
                <w:bCs/>
                <w:i/>
                <w:sz w:val="24"/>
                <w:szCs w:val="24"/>
              </w:rPr>
              <w:t>CI</w:t>
            </w:r>
            <w:r w:rsidRPr="00777441">
              <w:rPr>
                <w:rFonts w:cs="Times New Roman"/>
                <w:bCs/>
                <w:sz w:val="24"/>
                <w:szCs w:val="24"/>
              </w:rPr>
              <w:t>]</w:t>
            </w:r>
          </w:p>
        </w:tc>
      </w:tr>
      <w:tr w:rsidR="00EC733F" w:rsidRPr="00777441" w14:paraId="24A9CAC0" w14:textId="77777777" w:rsidTr="00EC733F">
        <w:trPr>
          <w:trHeight w:val="227"/>
          <w:jc w:val="center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2FD96B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eastAsia="DengXian" w:cs="Times New Roman"/>
                <w:color w:val="000000"/>
                <w:sz w:val="24"/>
                <w:szCs w:val="24"/>
              </w:rPr>
              <w:t>Sheng Y.Q.</w:t>
            </w:r>
          </w:p>
        </w:tc>
        <w:tc>
          <w:tcPr>
            <w:tcW w:w="1451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5B4BA0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14:paraId="7151AEC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2.0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9%, 48.1%)</w:t>
            </w:r>
          </w:p>
        </w:tc>
        <w:tc>
          <w:tcPr>
            <w:tcW w:w="1690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65AAFB6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7AB87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E0298B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5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4%, 47.6%)</w:t>
            </w:r>
          </w:p>
        </w:tc>
      </w:tr>
      <w:tr w:rsidR="00EC733F" w:rsidRPr="00777441" w14:paraId="0747D5C7" w14:textId="77777777" w:rsidTr="00EC733F">
        <w:trPr>
          <w:trHeight w:val="227"/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20D3DD8D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eastAsia="DengXian" w:cs="Times New Roman"/>
                <w:color w:val="000000"/>
                <w:sz w:val="24"/>
                <w:szCs w:val="24"/>
              </w:rPr>
              <w:t>Liu T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7AE72DB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1D2520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9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4CA18A0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6C38B37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410" w:type="dxa"/>
            <w:vAlign w:val="center"/>
          </w:tcPr>
          <w:p w14:paraId="564A9BC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5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4%, 47.6%)</w:t>
            </w:r>
          </w:p>
        </w:tc>
      </w:tr>
      <w:tr w:rsidR="00EC733F" w:rsidRPr="00777441" w14:paraId="7887F336" w14:textId="77777777" w:rsidTr="00EC733F">
        <w:trPr>
          <w:trHeight w:val="227"/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69E0DFA6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eastAsia="DengXian" w:cs="Times New Roman"/>
                <w:color w:val="000000"/>
                <w:sz w:val="24"/>
                <w:szCs w:val="24"/>
              </w:rPr>
              <w:t>Liu T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72F0D18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BA2E2F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9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52E8E256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Hussain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B3FCC3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410" w:type="dxa"/>
            <w:vAlign w:val="center"/>
          </w:tcPr>
          <w:p w14:paraId="698A450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4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3%, 47.5%)</w:t>
            </w:r>
          </w:p>
        </w:tc>
      </w:tr>
      <w:tr w:rsidR="00EC733F" w:rsidRPr="00777441" w14:paraId="75D3ADCA" w14:textId="77777777" w:rsidTr="00EC733F">
        <w:trPr>
          <w:trHeight w:val="227"/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128A699D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eastAsia="DengXian" w:cs="Times New Roman"/>
                <w:color w:val="000000"/>
                <w:sz w:val="24"/>
                <w:szCs w:val="24"/>
              </w:rPr>
              <w:t>Wang L.J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63025D6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CC679E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9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153EACC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Hussain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077AB8F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410" w:type="dxa"/>
            <w:vAlign w:val="center"/>
          </w:tcPr>
          <w:p w14:paraId="29FD4F3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4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4%, 47.5%)</w:t>
            </w:r>
          </w:p>
        </w:tc>
      </w:tr>
      <w:tr w:rsidR="00EC733F" w:rsidRPr="00777441" w14:paraId="6DDA9CF5" w14:textId="77777777" w:rsidTr="00EC733F">
        <w:trPr>
          <w:trHeight w:val="227"/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54BF17EA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eastAsia="DengXian" w:cs="Times New Roman"/>
                <w:color w:val="000000"/>
                <w:sz w:val="24"/>
                <w:szCs w:val="24"/>
              </w:rPr>
              <w:t>Gao M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42055DD3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2ED3E1E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9%, 48.0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4274F64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Hussain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1C1861BA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410" w:type="dxa"/>
            <w:vAlign w:val="center"/>
          </w:tcPr>
          <w:p w14:paraId="6E69D9EF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4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4%, 47.5%)</w:t>
            </w:r>
          </w:p>
        </w:tc>
      </w:tr>
      <w:tr w:rsidR="00EC733F" w:rsidRPr="00777441" w14:paraId="4363D3DE" w14:textId="77777777" w:rsidTr="00EC733F">
        <w:trPr>
          <w:trHeight w:val="227"/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76C45C03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Liu N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660AC66A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66ABCEE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7.9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07DEC9EF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Bazán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08F596A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410" w:type="dxa"/>
            <w:vAlign w:val="center"/>
          </w:tcPr>
          <w:p w14:paraId="50A0C9A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4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3%, 47.4%)</w:t>
            </w:r>
          </w:p>
        </w:tc>
      </w:tr>
      <w:tr w:rsidR="00EC733F" w:rsidRPr="00777441" w14:paraId="4B6B43E5" w14:textId="77777777" w:rsidTr="00EC733F">
        <w:trPr>
          <w:trHeight w:val="227"/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67C3D632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 xml:space="preserve">Yang </w:t>
            </w:r>
            <w:r w:rsidRPr="00777441">
              <w:rPr>
                <w:rFonts w:eastAsia="DengXian" w:cs="Times New Roman"/>
                <w:color w:val="000000"/>
                <w:sz w:val="24"/>
                <w:szCs w:val="24"/>
              </w:rPr>
              <w:t>L.X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5EFD213E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FF122A3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7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6%, 47.8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50CA9C42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Groenewold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07D9700A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2410" w:type="dxa"/>
            <w:vAlign w:val="center"/>
          </w:tcPr>
          <w:p w14:paraId="3BABDDD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2.0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6.0%, 48.0%)</w:t>
            </w:r>
          </w:p>
        </w:tc>
      </w:tr>
      <w:tr w:rsidR="00EC733F" w:rsidRPr="00777441" w14:paraId="395B11ED" w14:textId="77777777" w:rsidTr="00EC733F">
        <w:trPr>
          <w:trHeight w:val="227"/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6D189582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eastAsia="DengXian" w:cs="Times New Roman"/>
                <w:color w:val="000000"/>
                <w:sz w:val="24"/>
                <w:szCs w:val="24"/>
              </w:rPr>
              <w:t>Gan Z.K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632C9CF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18E18E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7.9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035D3A3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Lu J.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A8F3EF3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2410" w:type="dxa"/>
            <w:vAlign w:val="center"/>
          </w:tcPr>
          <w:p w14:paraId="546ECA7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7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6%, 47.7%)</w:t>
            </w:r>
          </w:p>
        </w:tc>
      </w:tr>
      <w:tr w:rsidR="00EC733F" w:rsidRPr="00777441" w14:paraId="692085A6" w14:textId="77777777" w:rsidTr="00EC733F">
        <w:trPr>
          <w:trHeight w:val="227"/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75CB75E1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eastAsia="DengXian" w:cs="Times New Roman"/>
                <w:color w:val="000000"/>
                <w:sz w:val="24"/>
                <w:szCs w:val="24"/>
              </w:rPr>
              <w:t>Wang D.M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19762F3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5FD981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2.0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9%, 48.0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4CC1492E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Madewell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E214FD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410" w:type="dxa"/>
            <w:vAlign w:val="center"/>
          </w:tcPr>
          <w:p w14:paraId="4F00B4AF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5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4%, 47.6%)</w:t>
            </w:r>
          </w:p>
        </w:tc>
      </w:tr>
      <w:tr w:rsidR="00EC733F" w:rsidRPr="00777441" w14:paraId="631611F4" w14:textId="77777777" w:rsidTr="00EC733F">
        <w:trPr>
          <w:trHeight w:val="227"/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1FB4169C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eastAsia="DengXian" w:cs="Times New Roman"/>
                <w:color w:val="000000"/>
                <w:sz w:val="24"/>
                <w:szCs w:val="24"/>
              </w:rPr>
              <w:t>Bu L.H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5AD42853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81BE733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2.0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9%, 48.1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01814A5A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Madewell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580E025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vAlign w:val="center"/>
          </w:tcPr>
          <w:p w14:paraId="2C7D6EF2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7%)</w:t>
            </w:r>
          </w:p>
        </w:tc>
      </w:tr>
      <w:tr w:rsidR="00EC733F" w:rsidRPr="00777441" w14:paraId="0AE02529" w14:textId="77777777" w:rsidTr="00EC733F">
        <w:trPr>
          <w:trHeight w:val="227"/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60BBA7E3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eastAsia="DengXian" w:cs="Times New Roman"/>
                <w:color w:val="000000"/>
                <w:sz w:val="24"/>
                <w:szCs w:val="24"/>
              </w:rPr>
              <w:t>Yang J.S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1A249F0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9F5E182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2.0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9%, 48.1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38D8E56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James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73E5B4E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410" w:type="dxa"/>
            <w:vAlign w:val="center"/>
          </w:tcPr>
          <w:p w14:paraId="4E5AC263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2.0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9%, 48.1%)</w:t>
            </w:r>
          </w:p>
        </w:tc>
      </w:tr>
      <w:tr w:rsidR="00EC733F" w:rsidRPr="00777441" w14:paraId="10B4B5F7" w14:textId="77777777" w:rsidTr="00EC733F">
        <w:trPr>
          <w:trHeight w:val="227"/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53FE5D86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eastAsia="DengXian" w:cs="Times New Roman"/>
                <w:color w:val="000000"/>
                <w:sz w:val="24"/>
                <w:szCs w:val="24"/>
              </w:rPr>
              <w:t>Wang Z.W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6056D06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D85900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2.0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9%, 48.1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07F4290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Harrison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3CD5BC9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410" w:type="dxa"/>
            <w:vAlign w:val="center"/>
          </w:tcPr>
          <w:p w14:paraId="6EB0D3A8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7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6%, 47.8%)</w:t>
            </w:r>
          </w:p>
        </w:tc>
      </w:tr>
      <w:tr w:rsidR="00EC733F" w:rsidRPr="00777441" w14:paraId="5729F47D" w14:textId="77777777" w:rsidTr="00EC733F">
        <w:trPr>
          <w:trHeight w:val="227"/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7FB587CA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eastAsia="DengXian" w:cs="Times New Roman"/>
                <w:color w:val="000000"/>
                <w:sz w:val="24"/>
                <w:szCs w:val="24"/>
              </w:rPr>
              <w:t>Zhang Q.H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72274006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6D018E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8.0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5857E6A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Murray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3F37755F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410" w:type="dxa"/>
            <w:vAlign w:val="center"/>
          </w:tcPr>
          <w:p w14:paraId="4D9E90E8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6%, 47.7%)</w:t>
            </w:r>
          </w:p>
        </w:tc>
      </w:tr>
      <w:tr w:rsidR="00EC733F" w:rsidRPr="00777441" w14:paraId="70D26026" w14:textId="77777777" w:rsidTr="00EC733F">
        <w:trPr>
          <w:trHeight w:val="227"/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7F9541F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Kong Q.F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1C0F8EE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BEABB98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8.0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172B711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Hosamirudsari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789F3688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410" w:type="dxa"/>
            <w:vAlign w:val="center"/>
          </w:tcPr>
          <w:p w14:paraId="0EFBE6D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6%)</w:t>
            </w:r>
          </w:p>
        </w:tc>
      </w:tr>
      <w:tr w:rsidR="00EC733F" w:rsidRPr="00777441" w14:paraId="4C1D8C44" w14:textId="77777777" w:rsidTr="00EC733F">
        <w:trPr>
          <w:trHeight w:val="227"/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51BF808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Ma Y.Y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3AB366AF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F7709AA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2.0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9%, 48.1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64BA7A2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Alhammadi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60EDEBC2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410" w:type="dxa"/>
            <w:vAlign w:val="center"/>
          </w:tcPr>
          <w:p w14:paraId="227A626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5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4%, 47.6%)</w:t>
            </w:r>
          </w:p>
        </w:tc>
      </w:tr>
      <w:tr w:rsidR="00EC733F" w:rsidRPr="00777441" w14:paraId="1A70D3F8" w14:textId="77777777" w:rsidTr="00EC733F">
        <w:trPr>
          <w:trHeight w:val="227"/>
          <w:jc w:val="center"/>
        </w:trPr>
        <w:tc>
          <w:tcPr>
            <w:tcW w:w="1668" w:type="dxa"/>
            <w:shd w:val="clear" w:color="auto" w:fill="auto"/>
            <w:vAlign w:val="center"/>
          </w:tcPr>
          <w:p w14:paraId="249AE2C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Gan L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64FB7AA2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E9C807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8.0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74F9AA2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Garcell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290262B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410" w:type="dxa"/>
            <w:vAlign w:val="center"/>
          </w:tcPr>
          <w:p w14:paraId="5B92667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5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6%)</w:t>
            </w:r>
          </w:p>
        </w:tc>
      </w:tr>
      <w:tr w:rsidR="00EC733F" w:rsidRPr="00777441" w14:paraId="6B6080D8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75809F8A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Liu H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6275782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F8F564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8.0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48EE6B3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Garcell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7D92F882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410" w:type="dxa"/>
            <w:vAlign w:val="center"/>
          </w:tcPr>
          <w:p w14:paraId="0A549EE6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5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4%, 47.5%)</w:t>
            </w:r>
          </w:p>
        </w:tc>
      </w:tr>
      <w:tr w:rsidR="00EC733F" w:rsidRPr="00777441" w14:paraId="0588CD12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703BCD83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 xml:space="preserve">Wong </w:t>
            </w:r>
            <w:r w:rsidRPr="00777441">
              <w:rPr>
                <w:rFonts w:eastAsia="DengXian" w:cs="Times New Roman"/>
                <w:sz w:val="24"/>
                <w:szCs w:val="24"/>
              </w:rPr>
              <w:t>N.S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4147FBE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19864C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9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4E5EEA2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Haridi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2A4AAFE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410" w:type="dxa"/>
            <w:vAlign w:val="center"/>
          </w:tcPr>
          <w:p w14:paraId="0E4B9B12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7%)</w:t>
            </w:r>
          </w:p>
        </w:tc>
      </w:tr>
      <w:tr w:rsidR="00EC733F" w:rsidRPr="00777441" w14:paraId="4FEFA5A8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6C2FE29C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Wong</w:t>
            </w:r>
            <w:r w:rsidRPr="00777441">
              <w:rPr>
                <w:rFonts w:eastAsia="DengXian" w:cs="Times New Roman"/>
                <w:sz w:val="24"/>
                <w:szCs w:val="24"/>
              </w:rPr>
              <w:t xml:space="preserve"> N.S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041567E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44075E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7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8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77F88026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Haridi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13593276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410" w:type="dxa"/>
            <w:vAlign w:val="center"/>
          </w:tcPr>
          <w:p w14:paraId="5FF187B2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5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6%)</w:t>
            </w:r>
          </w:p>
        </w:tc>
      </w:tr>
      <w:tr w:rsidR="00EC733F" w:rsidRPr="00777441" w14:paraId="24CE18F8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37B310BF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Wong</w:t>
            </w:r>
            <w:r w:rsidRPr="00777441">
              <w:rPr>
                <w:rFonts w:eastAsia="DengXian" w:cs="Times New Roman"/>
                <w:sz w:val="24"/>
                <w:szCs w:val="24"/>
              </w:rPr>
              <w:t xml:space="preserve"> N.S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6B964CBF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00B21A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8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46174E5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Haridi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0725932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410" w:type="dxa"/>
            <w:vAlign w:val="center"/>
          </w:tcPr>
          <w:p w14:paraId="478A6EE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3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3%, 47.4%)</w:t>
            </w:r>
          </w:p>
        </w:tc>
      </w:tr>
      <w:tr w:rsidR="00EC733F" w:rsidRPr="00777441" w14:paraId="3193859D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11A0B5A4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lastRenderedPageBreak/>
              <w:t>Wong</w:t>
            </w:r>
            <w:r w:rsidRPr="00777441">
              <w:rPr>
                <w:rFonts w:eastAsia="DengXian" w:cs="Times New Roman"/>
                <w:sz w:val="24"/>
                <w:szCs w:val="24"/>
              </w:rPr>
              <w:t xml:space="preserve"> N.S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5D651C5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AFDCFB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7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8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46164E3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Rehmani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60C43AD2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410" w:type="dxa"/>
            <w:vAlign w:val="center"/>
          </w:tcPr>
          <w:p w14:paraId="6311812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8%)</w:t>
            </w:r>
          </w:p>
        </w:tc>
      </w:tr>
      <w:tr w:rsidR="00EC733F" w:rsidRPr="00777441" w14:paraId="11F79959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03799B7A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Wong</w:t>
            </w:r>
            <w:r w:rsidRPr="00777441">
              <w:rPr>
                <w:rFonts w:eastAsia="DengXian" w:cs="Times New Roman"/>
                <w:sz w:val="24"/>
                <w:szCs w:val="24"/>
              </w:rPr>
              <w:t xml:space="preserve"> N.S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6B4E36B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295E87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7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6%, 47.8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3C03088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Hakim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5B69DAF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vAlign w:val="center"/>
          </w:tcPr>
          <w:p w14:paraId="0702D02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9%)</w:t>
            </w:r>
          </w:p>
        </w:tc>
      </w:tr>
      <w:tr w:rsidR="00EC733F" w:rsidRPr="00777441" w14:paraId="3FD6B3AA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62C29B82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Hudu</w:t>
            </w:r>
            <w:proofErr w:type="spellEnd"/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5ED4C28F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338DD3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7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578B44B8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Tagajdid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14D83A76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410" w:type="dxa"/>
            <w:vAlign w:val="center"/>
          </w:tcPr>
          <w:p w14:paraId="46477EC2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8.0%)</w:t>
            </w:r>
          </w:p>
        </w:tc>
      </w:tr>
      <w:tr w:rsidR="00EC733F" w:rsidRPr="00777441" w14:paraId="402DF5BE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2AB75CC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Kan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576ECD8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0CEA2D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8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22499E7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Hajiabdolbaghi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7D513A4E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vAlign w:val="center"/>
          </w:tcPr>
          <w:p w14:paraId="3036C4F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9%)</w:t>
            </w:r>
          </w:p>
        </w:tc>
      </w:tr>
      <w:tr w:rsidR="00EC733F" w:rsidRPr="00777441" w14:paraId="2345F3AB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3E39499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Yi H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36C948A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2F5E35F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5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4%, 47.6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0E209B2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Dubnov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13EC6F93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2410" w:type="dxa"/>
            <w:vAlign w:val="center"/>
          </w:tcPr>
          <w:p w14:paraId="7081166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8.0%)</w:t>
            </w:r>
          </w:p>
        </w:tc>
      </w:tr>
      <w:tr w:rsidR="00EC733F" w:rsidRPr="00777441" w14:paraId="7E81ABE1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4DA1B712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Yu J.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4FF9001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E86127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2.0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9%, 48.1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187ED5A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Khazaeipour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54D6C4D3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410" w:type="dxa"/>
            <w:vAlign w:val="center"/>
          </w:tcPr>
          <w:p w14:paraId="4E49C11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5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4%, 47.6%)</w:t>
            </w:r>
          </w:p>
        </w:tc>
      </w:tr>
      <w:tr w:rsidR="00EC733F" w:rsidRPr="00777441" w14:paraId="27CCB3D5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4FABC1B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Boey</w:t>
            </w:r>
            <w:proofErr w:type="spellEnd"/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0B3431D3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C682E0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5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4%, 47.6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73BB0CE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Department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69EBAB1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410" w:type="dxa"/>
            <w:vAlign w:val="center"/>
          </w:tcPr>
          <w:p w14:paraId="110FD78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3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3%, 47.4%)</w:t>
            </w:r>
          </w:p>
        </w:tc>
      </w:tr>
      <w:tr w:rsidR="00EC733F" w:rsidRPr="00777441" w14:paraId="278FED37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731BBF0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Boey</w:t>
            </w:r>
            <w:proofErr w:type="spellEnd"/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0A7C68C8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1CC703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7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7AFA94BF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Waheed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7A29534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vAlign w:val="center"/>
          </w:tcPr>
          <w:p w14:paraId="1E6BC5C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8.0%)</w:t>
            </w:r>
          </w:p>
        </w:tc>
      </w:tr>
      <w:tr w:rsidR="00EC733F" w:rsidRPr="00777441" w14:paraId="59731090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578C231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Barbadoro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362BB1A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54A39C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8.0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4B96EA98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Khazaeipour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77B2B39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410" w:type="dxa"/>
            <w:vAlign w:val="center"/>
          </w:tcPr>
          <w:p w14:paraId="1DA18B8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5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4%, 47.6%)</w:t>
            </w:r>
          </w:p>
        </w:tc>
      </w:tr>
      <w:tr w:rsidR="00EC733F" w:rsidRPr="00777441" w14:paraId="14E2CCBC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2E4F3F9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Rabensteiner</w:t>
            </w:r>
            <w:proofErr w:type="spellEnd"/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3146CD62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442006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2.0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9%, 48.0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316DE36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 xml:space="preserve">Jiang </w:t>
            </w:r>
            <w:r w:rsidRPr="00777441">
              <w:rPr>
                <w:rFonts w:eastAsia="DengXian" w:cs="Times New Roman"/>
                <w:color w:val="000000"/>
                <w:sz w:val="24"/>
                <w:szCs w:val="24"/>
              </w:rPr>
              <w:t>S.Q.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F57B98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vAlign w:val="center"/>
          </w:tcPr>
          <w:p w14:paraId="73761A7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9%)</w:t>
            </w:r>
          </w:p>
        </w:tc>
      </w:tr>
      <w:tr w:rsidR="00EC733F" w:rsidRPr="00777441" w14:paraId="77237905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5BD4F913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Costantino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14643143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2C2854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9%, 48.0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B7F8F2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Fan X.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7A43C1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vAlign w:val="center"/>
          </w:tcPr>
          <w:p w14:paraId="02A10AAE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8.0%)</w:t>
            </w:r>
          </w:p>
        </w:tc>
      </w:tr>
      <w:tr w:rsidR="00EC733F" w:rsidRPr="00777441" w14:paraId="222074AC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26E69D6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Jimenez-Garcia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7831F24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F296B6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8.0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30A634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Yan R.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09057BE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vAlign w:val="center"/>
          </w:tcPr>
          <w:p w14:paraId="5C82D48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7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6%, 47.7%)</w:t>
            </w:r>
          </w:p>
        </w:tc>
      </w:tr>
      <w:tr w:rsidR="00EC733F" w:rsidRPr="00777441" w14:paraId="50D526D7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5228A95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Jimenez-Garcia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7CF5A46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6B01066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7.9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B72204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eastAsia="DengXian" w:cs="Times New Roman"/>
                <w:color w:val="101214"/>
                <w:sz w:val="24"/>
                <w:szCs w:val="24"/>
                <w:shd w:val="clear" w:color="auto" w:fill="FFFFFF"/>
              </w:rPr>
              <w:t>Li M.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44DFE9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vAlign w:val="center"/>
          </w:tcPr>
          <w:p w14:paraId="7F2BDD4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7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6%, 47.8%)</w:t>
            </w:r>
          </w:p>
        </w:tc>
      </w:tr>
      <w:tr w:rsidR="00EC733F" w:rsidRPr="00777441" w14:paraId="5D64881D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1C3FE08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Perbandt</w:t>
            </w:r>
            <w:proofErr w:type="spellEnd"/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5996178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E125B0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8.0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13A2CF3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eastAsia="DengXian" w:cs="Times New Roman"/>
                <w:color w:val="101214"/>
                <w:sz w:val="24"/>
                <w:szCs w:val="24"/>
                <w:shd w:val="clear" w:color="auto" w:fill="FFFFFF"/>
              </w:rPr>
              <w:t>Li M.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3FDB3C38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vAlign w:val="center"/>
          </w:tcPr>
          <w:p w14:paraId="58A2174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6%)</w:t>
            </w:r>
          </w:p>
        </w:tc>
      </w:tr>
      <w:tr w:rsidR="00EC733F" w:rsidRPr="00777441" w14:paraId="7ABB284B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74C6A1A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Socˇan</w:t>
            </w:r>
            <w:proofErr w:type="spellEnd"/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0333FA02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7C0AC1B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7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3B68304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eastAsia="DengXian" w:cs="Times New Roman"/>
                <w:color w:val="101214"/>
                <w:sz w:val="24"/>
                <w:szCs w:val="24"/>
                <w:shd w:val="clear" w:color="auto" w:fill="FFFFFF"/>
              </w:rPr>
              <w:t xml:space="preserve">Zhang </w:t>
            </w:r>
            <w:r w:rsidRPr="00777441">
              <w:rPr>
                <w:rFonts w:eastAsia="DengXian" w:cs="Times New Roman"/>
                <w:sz w:val="24"/>
                <w:szCs w:val="24"/>
              </w:rPr>
              <w:t>B.L.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BCD12D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410" w:type="dxa"/>
            <w:vAlign w:val="center"/>
          </w:tcPr>
          <w:p w14:paraId="1558622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8%)</w:t>
            </w:r>
          </w:p>
        </w:tc>
      </w:tr>
      <w:tr w:rsidR="00EC733F" w:rsidRPr="00777441" w14:paraId="5E725E9E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7905BE2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Domínguez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6C5DCB2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5471B96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7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3FA3EE7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eastAsia="DengXian" w:cs="Times New Roman"/>
                <w:color w:val="101214"/>
                <w:sz w:val="24"/>
                <w:szCs w:val="24"/>
                <w:shd w:val="clear" w:color="auto" w:fill="FFFFFF"/>
              </w:rPr>
              <w:t xml:space="preserve">Zhang </w:t>
            </w:r>
            <w:r w:rsidRPr="00777441">
              <w:rPr>
                <w:rFonts w:eastAsia="DengXian" w:cs="Times New Roman"/>
                <w:sz w:val="24"/>
                <w:szCs w:val="24"/>
              </w:rPr>
              <w:t>B.L.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624C15F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410" w:type="dxa"/>
            <w:vAlign w:val="center"/>
          </w:tcPr>
          <w:p w14:paraId="1BF3438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7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8%)</w:t>
            </w:r>
          </w:p>
        </w:tc>
      </w:tr>
      <w:tr w:rsidR="00EC733F" w:rsidRPr="00777441" w14:paraId="25C7358F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64A4C5AA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Hagemeister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203FE4A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E34732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7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6%, 47.8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D3167E5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eastAsia="DengXian" w:cs="Times New Roman"/>
                <w:color w:val="101214"/>
                <w:sz w:val="24"/>
                <w:szCs w:val="24"/>
                <w:shd w:val="clear" w:color="auto" w:fill="FFFFFF"/>
              </w:rPr>
              <w:t xml:space="preserve">Zhang </w:t>
            </w:r>
            <w:r w:rsidRPr="00777441">
              <w:rPr>
                <w:rFonts w:eastAsia="DengXian" w:cs="Times New Roman"/>
                <w:sz w:val="24"/>
                <w:szCs w:val="24"/>
              </w:rPr>
              <w:t>B.L.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7B6B8ACA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410" w:type="dxa"/>
            <w:vAlign w:val="center"/>
          </w:tcPr>
          <w:p w14:paraId="67B855FA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7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8%)</w:t>
            </w:r>
          </w:p>
        </w:tc>
      </w:tr>
      <w:tr w:rsidR="00EC733F" w:rsidRPr="00777441" w14:paraId="10498759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665E6B5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Hagemeister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4F48D1E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7A88672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7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73A97D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Zhang B.L.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7DE0A198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vAlign w:val="center"/>
          </w:tcPr>
          <w:p w14:paraId="2DA439C8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2.0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9%, 48.1%)</w:t>
            </w:r>
          </w:p>
        </w:tc>
      </w:tr>
      <w:tr w:rsidR="00EC733F" w:rsidRPr="00777441" w14:paraId="67C9F958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6FDA251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Hagemeister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1ECCDECF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48C78C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7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C01378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Zhang B.L.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5BB8DA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vAlign w:val="center"/>
          </w:tcPr>
          <w:p w14:paraId="2736438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8%)</w:t>
            </w:r>
          </w:p>
        </w:tc>
      </w:tr>
      <w:tr w:rsidR="00EC733F" w:rsidRPr="00777441" w14:paraId="3C5C13C4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4A6F9A9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Jesús Castilla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368B0CE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F7A65D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5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6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5A1A8DE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Wu Z.L.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5D83C98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vAlign w:val="center"/>
          </w:tcPr>
          <w:p w14:paraId="539954EE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8.0%)</w:t>
            </w:r>
          </w:p>
        </w:tc>
      </w:tr>
      <w:tr w:rsidR="00EC733F" w:rsidRPr="00777441" w14:paraId="0BEAF7F6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336F0FD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Castilla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46C0339A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6887C2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5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6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D0EC80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Lu L.X.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B1C2CFA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vAlign w:val="center"/>
          </w:tcPr>
          <w:p w14:paraId="12F63F66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8.0%)</w:t>
            </w:r>
          </w:p>
        </w:tc>
      </w:tr>
      <w:tr w:rsidR="00EC733F" w:rsidRPr="00777441" w14:paraId="77BE50E5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50374BE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Castilla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74684F02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0ABFB5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7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0D6C72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Fan Z.L.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AA3B928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vAlign w:val="center"/>
          </w:tcPr>
          <w:p w14:paraId="4602E2A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7%)</w:t>
            </w:r>
          </w:p>
        </w:tc>
      </w:tr>
      <w:tr w:rsidR="00EC733F" w:rsidRPr="00777441" w14:paraId="39D3EF51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5B3269C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lastRenderedPageBreak/>
              <w:t>Castilla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381122F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476C9CE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7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C288B2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Fan Z.L.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1A6FFEB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vAlign w:val="center"/>
          </w:tcPr>
          <w:p w14:paraId="558A6866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3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3%, 47.4%)</w:t>
            </w:r>
          </w:p>
        </w:tc>
      </w:tr>
      <w:tr w:rsidR="00EC733F" w:rsidRPr="00777441" w14:paraId="69EBF7A7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1290BD3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Tanguy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55B8733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029360A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7.9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80AD96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Lei M.L.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344027E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vAlign w:val="center"/>
          </w:tcPr>
          <w:p w14:paraId="632051B8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2.0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9%, 48.1%)</w:t>
            </w:r>
          </w:p>
        </w:tc>
      </w:tr>
      <w:tr w:rsidR="00EC733F" w:rsidRPr="00777441" w14:paraId="1356AA6D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1C88C38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Amodio</w:t>
            </w:r>
            <w:proofErr w:type="spellEnd"/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45C196D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EC4818F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7.9%)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3AB216B" w14:textId="77777777" w:rsidR="00EC733F" w:rsidRPr="00777441" w:rsidRDefault="00EC733F" w:rsidP="00EC733F">
            <w:pPr>
              <w:widowControl/>
              <w:adjustRightInd/>
              <w:spacing w:line="240" w:lineRule="auto"/>
              <w:ind w:firstLineChars="0" w:firstLine="0"/>
              <w:rPr>
                <w:rFonts w:eastAsia="DengXian" w:cs="Times New Roman"/>
                <w:sz w:val="24"/>
                <w:szCs w:val="24"/>
              </w:rPr>
            </w:pPr>
            <w:r w:rsidRPr="00777441">
              <w:rPr>
                <w:rFonts w:eastAsia="DengXian" w:cs="Times New Roman"/>
                <w:color w:val="101214"/>
                <w:sz w:val="24"/>
                <w:szCs w:val="24"/>
                <w:shd w:val="clear" w:color="auto" w:fill="FFFFFF"/>
              </w:rPr>
              <w:t>Lei</w:t>
            </w:r>
            <w:r w:rsidRPr="00777441">
              <w:rPr>
                <w:rFonts w:eastAsia="DengXian" w:cs="Times New Roman"/>
                <w:sz w:val="24"/>
                <w:szCs w:val="24"/>
              </w:rPr>
              <w:t xml:space="preserve"> M.L.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172DD0E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vAlign w:val="center"/>
          </w:tcPr>
          <w:p w14:paraId="53B2F46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7.9%)</w:t>
            </w:r>
          </w:p>
        </w:tc>
      </w:tr>
      <w:tr w:rsidR="00EC733F" w:rsidRPr="00777441" w14:paraId="724B51C7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7ED4C20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Dorribo</w:t>
            </w:r>
            <w:proofErr w:type="spellEnd"/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4323993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7B9F91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7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4496024F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Ma L.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9E35C7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vAlign w:val="center"/>
          </w:tcPr>
          <w:p w14:paraId="325E9A1E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7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6%, 47.8%)</w:t>
            </w:r>
          </w:p>
        </w:tc>
      </w:tr>
      <w:tr w:rsidR="00EC733F" w:rsidRPr="00777441" w14:paraId="296F20AF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4E8D3A2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Sánchez-</w:t>
            </w: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Payá</w:t>
            </w:r>
            <w:proofErr w:type="spellEnd"/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1AFDA5FE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FD5CC5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9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180D72B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Ma L.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56F5832F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410" w:type="dxa"/>
            <w:vAlign w:val="center"/>
          </w:tcPr>
          <w:p w14:paraId="23B6733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7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8%)</w:t>
            </w:r>
          </w:p>
        </w:tc>
      </w:tr>
      <w:tr w:rsidR="00EC733F" w:rsidRPr="00777441" w14:paraId="3C9E020B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27459E4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Sánchez-</w:t>
            </w: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Payá</w:t>
            </w:r>
            <w:proofErr w:type="spellEnd"/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34D61FA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58907F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9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4502337E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Papageorgiou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007E302F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vAlign w:val="center"/>
          </w:tcPr>
          <w:p w14:paraId="040B3286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9%)</w:t>
            </w:r>
          </w:p>
        </w:tc>
      </w:tr>
      <w:tr w:rsidR="00EC733F" w:rsidRPr="00777441" w14:paraId="017A7712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14C12A4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Buxmann</w:t>
            </w:r>
            <w:proofErr w:type="spellEnd"/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517FF548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4F19EE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7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6%, 47.8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346AC6C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Bazán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7F58DAF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410" w:type="dxa"/>
            <w:vAlign w:val="center"/>
          </w:tcPr>
          <w:p w14:paraId="0ED44C2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8%)</w:t>
            </w:r>
          </w:p>
        </w:tc>
      </w:tr>
      <w:tr w:rsidR="00EC733F" w:rsidRPr="00777441" w14:paraId="2DBA130A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5236AD8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Domínguez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16ABF288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D840C38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7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2DD59EC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Bazán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773826D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vAlign w:val="center"/>
          </w:tcPr>
          <w:p w14:paraId="40378A1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7%)</w:t>
            </w:r>
          </w:p>
        </w:tc>
      </w:tr>
      <w:tr w:rsidR="00EC733F" w:rsidRPr="00777441" w14:paraId="1C16328E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5679295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Toledo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0132FB98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BEAB0AA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7.9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1588375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Bazán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25BEB6F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vAlign w:val="center"/>
          </w:tcPr>
          <w:p w14:paraId="207DFB16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5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4%, 47.5%)</w:t>
            </w:r>
          </w:p>
        </w:tc>
      </w:tr>
      <w:tr w:rsidR="00EC733F" w:rsidRPr="00777441" w14:paraId="70957DA8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1A9E2C38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Loulergue</w:t>
            </w:r>
            <w:proofErr w:type="spellEnd"/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41132C22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790F6FF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7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2F60605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Bertoni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1F5BC87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vAlign w:val="center"/>
          </w:tcPr>
          <w:p w14:paraId="1F252F5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6%)</w:t>
            </w:r>
          </w:p>
        </w:tc>
      </w:tr>
      <w:tr w:rsidR="00EC733F" w:rsidRPr="00777441" w14:paraId="42623887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3202958F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Petek</w:t>
            </w:r>
            <w:proofErr w:type="spellEnd"/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28306EC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516D4B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9%, 48.0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37EB0CB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Bertoni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4F5427C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vAlign w:val="center"/>
          </w:tcPr>
          <w:p w14:paraId="6A866F2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7.9%)</w:t>
            </w:r>
          </w:p>
        </w:tc>
      </w:tr>
      <w:tr w:rsidR="00EC733F" w:rsidRPr="00777441" w14:paraId="0380D16D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4D1F705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Vírseda</w:t>
            </w:r>
            <w:proofErr w:type="spellEnd"/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4A2525D3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E28EB4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6%, 47.7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52D7555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Bertoni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29F1D42E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vAlign w:val="center"/>
          </w:tcPr>
          <w:p w14:paraId="3D65BFEE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7.9%)</w:t>
            </w:r>
          </w:p>
        </w:tc>
      </w:tr>
      <w:tr w:rsidR="00EC733F" w:rsidRPr="00777441" w14:paraId="4F23838B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7FEEEC6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Hämäläinen</w:t>
            </w:r>
            <w:proofErr w:type="spellEnd"/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0BF03943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9D16CF9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2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6.9%, 45.6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124E57B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Marinos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6286BC7F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vAlign w:val="center"/>
          </w:tcPr>
          <w:p w14:paraId="65FA51D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4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4%, 47.5%)</w:t>
            </w:r>
          </w:p>
        </w:tc>
      </w:tr>
      <w:tr w:rsidR="00EC733F" w:rsidRPr="00777441" w14:paraId="7EE897CF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207A59C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Hämäläinen</w:t>
            </w:r>
            <w:proofErr w:type="spellEnd"/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10D3829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D46678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6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30FF4DA3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Shi X.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D522FA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vAlign w:val="center"/>
          </w:tcPr>
          <w:p w14:paraId="64FAA71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7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6%, 47.8%)</w:t>
            </w:r>
          </w:p>
        </w:tc>
      </w:tr>
      <w:tr w:rsidR="00EC733F" w:rsidRPr="00777441" w14:paraId="4B817E74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3C14CF78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Kent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0567FE6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01972D5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4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4%, 47.5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1FB2B1AE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Jedrzejek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2557229A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410" w:type="dxa"/>
            <w:vAlign w:val="center"/>
          </w:tcPr>
          <w:p w14:paraId="1AD72A6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6%, 47.7%)</w:t>
            </w:r>
          </w:p>
        </w:tc>
      </w:tr>
      <w:tr w:rsidR="00EC733F" w:rsidRPr="00777441" w14:paraId="09A64FA5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41DCF49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54A0B2FA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3FF046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5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4%, 47.5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5958A641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Jedrzejek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38EEE65A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vAlign w:val="center"/>
          </w:tcPr>
          <w:p w14:paraId="4007E343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5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6%)</w:t>
            </w:r>
          </w:p>
        </w:tc>
      </w:tr>
      <w:tr w:rsidR="00EC733F" w:rsidRPr="00777441" w14:paraId="484AD405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4C4A194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51B966D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0AAB446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4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4%, 47.5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3FD2B26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Costantino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1113E700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vAlign w:val="center"/>
          </w:tcPr>
          <w:p w14:paraId="4391B7F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6%)</w:t>
            </w:r>
          </w:p>
        </w:tc>
      </w:tr>
      <w:tr w:rsidR="00EC733F" w:rsidRPr="00777441" w14:paraId="0421926B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79B4AF7C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23BD28E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2AD7CFC2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4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3%, 47.5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344A202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Ogliastro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1ABFD6AD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410" w:type="dxa"/>
            <w:vAlign w:val="center"/>
          </w:tcPr>
          <w:p w14:paraId="4C9B7D4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9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8%, 48.0%)</w:t>
            </w:r>
          </w:p>
        </w:tc>
      </w:tr>
      <w:tr w:rsidR="00EC733F" w:rsidRPr="00777441" w14:paraId="5910D920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16FAB7E3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2B6D4EF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B7B28D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4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3%, 47.5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5EDB2C34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Ogliastro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193BAE2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410" w:type="dxa"/>
            <w:vAlign w:val="center"/>
          </w:tcPr>
          <w:p w14:paraId="2194807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6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5%, 47.7%)</w:t>
            </w:r>
          </w:p>
        </w:tc>
      </w:tr>
      <w:tr w:rsidR="00EC733F" w:rsidRPr="00777441" w14:paraId="1EE57FD3" w14:textId="77777777" w:rsidTr="00EC733F">
        <w:trPr>
          <w:trHeight w:val="227"/>
          <w:jc w:val="center"/>
        </w:trPr>
        <w:tc>
          <w:tcPr>
            <w:tcW w:w="1668" w:type="dxa"/>
            <w:vAlign w:val="center"/>
          </w:tcPr>
          <w:p w14:paraId="76668B8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51" w:type="dxa"/>
            <w:tcBorders>
              <w:right w:val="nil"/>
            </w:tcBorders>
            <w:shd w:val="clear" w:color="auto" w:fill="auto"/>
            <w:vAlign w:val="center"/>
          </w:tcPr>
          <w:p w14:paraId="57045B6A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D33DE87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4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3%, 47.5%)</w:t>
            </w:r>
          </w:p>
        </w:tc>
        <w:tc>
          <w:tcPr>
            <w:tcW w:w="1690" w:type="dxa"/>
            <w:tcBorders>
              <w:left w:val="double" w:sz="4" w:space="0" w:color="auto"/>
            </w:tcBorders>
            <w:vAlign w:val="center"/>
          </w:tcPr>
          <w:p w14:paraId="29ECC5E6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  <w:proofErr w:type="spellStart"/>
            <w:r w:rsidRPr="00777441">
              <w:rPr>
                <w:rFonts w:cs="Times New Roman"/>
                <w:color w:val="000000"/>
                <w:sz w:val="24"/>
                <w:szCs w:val="24"/>
              </w:rPr>
              <w:t>Ogliastro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7B70CEC2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410" w:type="dxa"/>
            <w:vAlign w:val="center"/>
          </w:tcPr>
          <w:p w14:paraId="31B8F03F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8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7%, 47.9%)</w:t>
            </w:r>
          </w:p>
        </w:tc>
      </w:tr>
      <w:tr w:rsidR="00EC733F" w:rsidRPr="00777441" w14:paraId="0F6EB07E" w14:textId="77777777" w:rsidTr="00EC733F">
        <w:trPr>
          <w:trHeight w:val="227"/>
          <w:jc w:val="center"/>
        </w:trPr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 w14:paraId="65657A72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451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175B7B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vAlign w:val="center"/>
          </w:tcPr>
          <w:p w14:paraId="781D3F0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777441">
              <w:rPr>
                <w:rFonts w:cs="Times New Roman"/>
                <w:color w:val="000000"/>
                <w:sz w:val="24"/>
                <w:szCs w:val="24"/>
              </w:rPr>
              <w:t>41.4</w:t>
            </w:r>
            <w:proofErr w:type="gramStart"/>
            <w:r w:rsidRPr="00777441">
              <w:rPr>
                <w:rFonts w:cs="Times New Roman"/>
                <w:color w:val="000000"/>
                <w:sz w:val="24"/>
                <w:szCs w:val="24"/>
              </w:rPr>
              <w:t>%(</w:t>
            </w:r>
            <w:proofErr w:type="gramEnd"/>
            <w:r w:rsidRPr="00777441">
              <w:rPr>
                <w:rFonts w:cs="Times New Roman"/>
                <w:color w:val="000000"/>
                <w:sz w:val="24"/>
                <w:szCs w:val="24"/>
              </w:rPr>
              <w:t>35.3%, 47.5%)</w:t>
            </w:r>
          </w:p>
        </w:tc>
        <w:tc>
          <w:tcPr>
            <w:tcW w:w="1690" w:type="dxa"/>
            <w:tcBorders>
              <w:left w:val="double" w:sz="4" w:space="0" w:color="auto"/>
              <w:bottom w:val="single" w:sz="4" w:space="0" w:color="000000"/>
            </w:tcBorders>
            <w:vAlign w:val="center"/>
          </w:tcPr>
          <w:p w14:paraId="15078BA5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 w14:paraId="5D84FC73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 w14:paraId="51D5BADE" w14:textId="77777777" w:rsidR="00EC733F" w:rsidRPr="00777441" w:rsidRDefault="00EC733F" w:rsidP="00EC733F">
            <w:pPr>
              <w:widowControl/>
              <w:adjustRightInd/>
              <w:spacing w:before="100" w:beforeAutospacing="1" w:after="100" w:afterAutospacing="1" w:line="240" w:lineRule="auto"/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</w:tbl>
    <w:p w14:paraId="24757D16" w14:textId="77777777" w:rsidR="00EC733F" w:rsidRPr="00777441" w:rsidRDefault="00EC733F" w:rsidP="00EC733F">
      <w:pPr>
        <w:spacing w:line="240" w:lineRule="auto"/>
        <w:ind w:firstLine="480"/>
        <w:rPr>
          <w:sz w:val="24"/>
          <w:szCs w:val="24"/>
        </w:rPr>
      </w:pPr>
    </w:p>
    <w:p w14:paraId="4A4C6805" w14:textId="77777777" w:rsidR="00245D36" w:rsidRDefault="00245D36" w:rsidP="00EC733F">
      <w:pPr>
        <w:spacing w:line="240" w:lineRule="auto"/>
        <w:ind w:firstLine="560"/>
      </w:pPr>
    </w:p>
    <w:sectPr w:rsidR="00245D36">
      <w:pgSz w:w="14173" w:h="16838"/>
      <w:pgMar w:top="1440" w:right="1800" w:bottom="1440" w:left="180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33F"/>
    <w:rsid w:val="00245D36"/>
    <w:rsid w:val="009171B8"/>
    <w:rsid w:val="00EC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4AFC0"/>
  <w15:chartTrackingRefBased/>
  <w15:docId w15:val="{A374EF3C-E014-471D-8B41-3ED730147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33F"/>
    <w:pPr>
      <w:widowControl w:val="0"/>
      <w:adjustRightInd w:val="0"/>
      <w:spacing w:line="360" w:lineRule="auto"/>
      <w:ind w:firstLineChars="200" w:firstLine="200"/>
      <w:jc w:val="both"/>
    </w:pPr>
    <w:rPr>
      <w:rFonts w:ascii="Times New Roman" w:eastAsia="SimSun" w:hAnsi="Times New Roman" w:cs="SimSun"/>
      <w:kern w:val="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网格型5"/>
    <w:uiPriority w:val="39"/>
    <w:qFormat/>
    <w:rsid w:val="00EC733F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1</Words>
  <Characters>3828</Characters>
  <Application>Microsoft Office Word</Application>
  <DocSecurity>0</DocSecurity>
  <Lines>31</Lines>
  <Paragraphs>8</Paragraphs>
  <ScaleCrop>false</ScaleCrop>
  <Company>China</Company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樊景春</dc:creator>
  <cp:keywords/>
  <dc:description/>
  <cp:lastModifiedBy>Helen Ajayi</cp:lastModifiedBy>
  <cp:revision>2</cp:revision>
  <dcterms:created xsi:type="dcterms:W3CDTF">2023-09-03T01:48:00Z</dcterms:created>
  <dcterms:modified xsi:type="dcterms:W3CDTF">2023-10-19T13:56:00Z</dcterms:modified>
</cp:coreProperties>
</file>